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6 - Table S6.  Soil physiochemical properties.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  <w:t xml:space="preserve">Soil properties in heterospecific (L, low density of </w:t>
      </w:r>
      <w:r>
        <w:rPr>
          <w:i/>
        </w:rPr>
        <w:t>C. maculosa</w:t>
      </w:r>
      <w:r>
        <w:rPr/>
        <w:t xml:space="preserve">) and conspecific (H, high density of </w:t>
      </w:r>
      <w:r>
        <w:rPr>
          <w:i/>
        </w:rPr>
        <w:t>C. maculosa</w:t>
      </w:r>
      <w:r>
        <w:rPr/>
        <w:t>) stands.  Standard deviations are noted in parenthesis for each measurement. None of the measurements were significantly different between stand type at p = 0.01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56134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5" r="-4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6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20:38:00Z</dcterms:created>
  <dc:creator>amanda</dc:creator>
  <dc:description/>
  <dc:language>en-US</dc:language>
  <cp:lastModifiedBy>Administrator</cp:lastModifiedBy>
  <dcterms:modified xsi:type="dcterms:W3CDTF">2010-06-02T20:38:00Z</dcterms:modified>
  <cp:revision>2</cp:revision>
  <dc:subject/>
  <dc:title>“Additional File 4” Word document</dc:title>
</cp:coreProperties>
</file>